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C1019" w14:textId="153AAA1A" w:rsidR="0092133B" w:rsidRPr="008F06D2" w:rsidRDefault="00DF6F0E" w:rsidP="0092133B">
      <w:pPr>
        <w:rPr>
          <w:rFonts w:ascii="Times" w:hAnsi="Times"/>
          <w:b/>
        </w:rPr>
      </w:pPr>
      <w:r>
        <w:rPr>
          <w:rFonts w:ascii="Times" w:hAnsi="Times"/>
          <w:b/>
        </w:rPr>
        <w:t>S1 Table</w:t>
      </w:r>
      <w:bookmarkStart w:id="0" w:name="_GoBack"/>
      <w:bookmarkEnd w:id="0"/>
      <w:r w:rsidR="0092133B" w:rsidRPr="008F06D2">
        <w:rPr>
          <w:rFonts w:ascii="Times" w:hAnsi="Times"/>
        </w:rPr>
        <w:t>: Parameters used for the discrete model simulation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42"/>
        <w:gridCol w:w="5119"/>
        <w:gridCol w:w="3184"/>
      </w:tblGrid>
      <w:tr w:rsidR="0092133B" w:rsidRPr="008F06D2" w14:paraId="4279C5F6" w14:textId="77777777" w:rsidTr="00C9362D">
        <w:tc>
          <w:tcPr>
            <w:tcW w:w="1142" w:type="dxa"/>
          </w:tcPr>
          <w:p w14:paraId="6B227402" w14:textId="77777777" w:rsidR="0092133B" w:rsidRPr="008F06D2" w:rsidRDefault="0092133B" w:rsidP="00BE0896">
            <w:pPr>
              <w:jc w:val="center"/>
              <w:rPr>
                <w:rFonts w:ascii="Times" w:hAnsi="Times"/>
                <w:b/>
              </w:rPr>
            </w:pPr>
            <w:r w:rsidRPr="008F06D2">
              <w:rPr>
                <w:rFonts w:ascii="Times" w:hAnsi="Times"/>
                <w:b/>
              </w:rPr>
              <w:t>Symbol</w:t>
            </w:r>
          </w:p>
        </w:tc>
        <w:tc>
          <w:tcPr>
            <w:tcW w:w="5119" w:type="dxa"/>
          </w:tcPr>
          <w:p w14:paraId="23C96445" w14:textId="77777777" w:rsidR="0092133B" w:rsidRPr="008F06D2" w:rsidRDefault="0092133B" w:rsidP="00BE0896">
            <w:pPr>
              <w:jc w:val="center"/>
              <w:rPr>
                <w:rFonts w:ascii="Times" w:hAnsi="Times"/>
                <w:b/>
              </w:rPr>
            </w:pPr>
            <w:r w:rsidRPr="008F06D2">
              <w:rPr>
                <w:rFonts w:ascii="Times" w:hAnsi="Times"/>
                <w:b/>
              </w:rPr>
              <w:t>Definition</w:t>
            </w:r>
          </w:p>
        </w:tc>
        <w:tc>
          <w:tcPr>
            <w:tcW w:w="3184" w:type="dxa"/>
          </w:tcPr>
          <w:p w14:paraId="00186225" w14:textId="77777777" w:rsidR="0092133B" w:rsidRPr="008F06D2" w:rsidRDefault="0092133B" w:rsidP="00BE0896">
            <w:pPr>
              <w:jc w:val="center"/>
              <w:rPr>
                <w:rFonts w:ascii="Times" w:hAnsi="Times"/>
                <w:b/>
              </w:rPr>
            </w:pPr>
            <w:r w:rsidRPr="008F06D2">
              <w:rPr>
                <w:rFonts w:ascii="Times" w:hAnsi="Times"/>
                <w:b/>
              </w:rPr>
              <w:t>Value</w:t>
            </w:r>
          </w:p>
        </w:tc>
      </w:tr>
      <w:tr w:rsidR="0092133B" w:rsidRPr="008F06D2" w14:paraId="600F635F" w14:textId="77777777" w:rsidTr="00C9362D">
        <w:tc>
          <w:tcPr>
            <w:tcW w:w="1142" w:type="dxa"/>
          </w:tcPr>
          <w:p w14:paraId="54AC41C3" w14:textId="77777777" w:rsidR="0092133B" w:rsidRPr="008F06D2" w:rsidRDefault="00BD5613" w:rsidP="00BE089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119" w:type="dxa"/>
          </w:tcPr>
          <w:p w14:paraId="6F63C3AF" w14:textId="0D7E2EFE" w:rsidR="0092133B" w:rsidRPr="008F06D2" w:rsidRDefault="0092133B" w:rsidP="00061A1C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 xml:space="preserve">Length of cylindrical </w:t>
            </w:r>
            <w:r w:rsidR="00061A1C" w:rsidRPr="008F06D2">
              <w:rPr>
                <w:rFonts w:ascii="Times" w:hAnsi="Times"/>
              </w:rPr>
              <w:t xml:space="preserve">fiber </w:t>
            </w:r>
            <w:r w:rsidRPr="008F06D2">
              <w:rPr>
                <w:rFonts w:ascii="Times" w:hAnsi="Times"/>
              </w:rPr>
              <w:t>segment</w:t>
            </w:r>
          </w:p>
        </w:tc>
        <w:tc>
          <w:tcPr>
            <w:tcW w:w="3184" w:type="dxa"/>
          </w:tcPr>
          <w:p w14:paraId="6156F55A" w14:textId="77777777" w:rsidR="0092133B" w:rsidRPr="008F06D2" w:rsidRDefault="0092133B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800 [nm]</w:t>
            </w:r>
          </w:p>
        </w:tc>
      </w:tr>
      <w:tr w:rsidR="0092133B" w:rsidRPr="008F06D2" w14:paraId="5DF7D0D8" w14:textId="77777777" w:rsidTr="00C9362D">
        <w:tc>
          <w:tcPr>
            <w:tcW w:w="1142" w:type="dxa"/>
          </w:tcPr>
          <w:p w14:paraId="49642002" w14:textId="77777777" w:rsidR="0092133B" w:rsidRPr="008F06D2" w:rsidRDefault="00BD5613" w:rsidP="00BE089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119" w:type="dxa"/>
          </w:tcPr>
          <w:p w14:paraId="212CC72B" w14:textId="3CDD910D" w:rsidR="0092133B" w:rsidRPr="008F06D2" w:rsidRDefault="0092133B" w:rsidP="00061A1C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 xml:space="preserve">Diameter of cylindrical </w:t>
            </w:r>
            <w:r w:rsidR="00061A1C" w:rsidRPr="008F06D2">
              <w:rPr>
                <w:rFonts w:ascii="Times" w:hAnsi="Times"/>
              </w:rPr>
              <w:t xml:space="preserve">fiber </w:t>
            </w:r>
            <w:r w:rsidRPr="008F06D2">
              <w:rPr>
                <w:rFonts w:ascii="Times" w:hAnsi="Times"/>
              </w:rPr>
              <w:t>segment</w:t>
            </w:r>
          </w:p>
        </w:tc>
        <w:tc>
          <w:tcPr>
            <w:tcW w:w="3184" w:type="dxa"/>
          </w:tcPr>
          <w:p w14:paraId="4DE17950" w14:textId="77777777" w:rsidR="0092133B" w:rsidRPr="008F06D2" w:rsidRDefault="0092133B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100 [nm]</w:t>
            </w:r>
          </w:p>
        </w:tc>
      </w:tr>
      <w:tr w:rsidR="0092133B" w:rsidRPr="008F06D2" w14:paraId="58833DA4" w14:textId="77777777" w:rsidTr="00C9362D">
        <w:tc>
          <w:tcPr>
            <w:tcW w:w="1142" w:type="dxa"/>
          </w:tcPr>
          <w:p w14:paraId="0713E60F" w14:textId="1B128434" w:rsidR="0092133B" w:rsidRPr="008F06D2" w:rsidRDefault="00BD5613" w:rsidP="00BE089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119" w:type="dxa"/>
          </w:tcPr>
          <w:p w14:paraId="216D7D08" w14:textId="3066889F" w:rsidR="0092133B" w:rsidRPr="008F06D2" w:rsidRDefault="00061A1C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Young’s modulus of fiber</w:t>
            </w:r>
          </w:p>
        </w:tc>
        <w:tc>
          <w:tcPr>
            <w:tcW w:w="3184" w:type="dxa"/>
          </w:tcPr>
          <w:p w14:paraId="00625C80" w14:textId="12869835" w:rsidR="0092133B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125</w:t>
            </w:r>
            <w:r w:rsidR="0092133B" w:rsidRPr="008F06D2">
              <w:rPr>
                <w:rFonts w:ascii="Times" w:hAnsi="Times"/>
              </w:rPr>
              <w:t xml:space="preserve"> [N m</w:t>
            </w:r>
            <w:r w:rsidR="0092133B" w:rsidRPr="008F06D2">
              <w:rPr>
                <w:rFonts w:ascii="Times" w:hAnsi="Times"/>
                <w:vertAlign w:val="superscript"/>
              </w:rPr>
              <w:t>-</w:t>
            </w:r>
            <w:r w:rsidRPr="008F06D2">
              <w:rPr>
                <w:rFonts w:ascii="Times" w:hAnsi="Times"/>
                <w:vertAlign w:val="superscript"/>
              </w:rPr>
              <w:t>2</w:t>
            </w:r>
            <w:r w:rsidR="0092133B" w:rsidRPr="008F06D2">
              <w:rPr>
                <w:rFonts w:ascii="Times" w:hAnsi="Times"/>
              </w:rPr>
              <w:t xml:space="preserve">] </w:t>
            </w:r>
          </w:p>
        </w:tc>
      </w:tr>
      <w:tr w:rsidR="00D90230" w:rsidRPr="008F06D2" w14:paraId="2CB3E1AE" w14:textId="77777777" w:rsidTr="00C9362D">
        <w:tc>
          <w:tcPr>
            <w:tcW w:w="1142" w:type="dxa"/>
          </w:tcPr>
          <w:p w14:paraId="53CEFFCB" w14:textId="46DC68F1" w:rsidR="00D90230" w:rsidRPr="00922F91" w:rsidRDefault="00BD5613" w:rsidP="00BE0896">
            <w:pPr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link</m:t>
                    </m:r>
                  </m:sub>
                </m:sSub>
              </m:oMath>
            </m:oMathPara>
          </w:p>
        </w:tc>
        <w:tc>
          <w:tcPr>
            <w:tcW w:w="5119" w:type="dxa"/>
          </w:tcPr>
          <w:p w14:paraId="4737E523" w14:textId="4C965F6E" w:rsidR="00D90230" w:rsidRPr="00922F91" w:rsidRDefault="00D90230">
            <w:pPr>
              <w:rPr>
                <w:rFonts w:ascii="Times" w:hAnsi="Times"/>
              </w:rPr>
            </w:pPr>
            <w:r w:rsidRPr="00922F91">
              <w:rPr>
                <w:rFonts w:ascii="Times" w:hAnsi="Times"/>
              </w:rPr>
              <w:t>Length of each crosslink</w:t>
            </w:r>
            <w:r w:rsidR="002454BE" w:rsidRPr="00922F91">
              <w:rPr>
                <w:rFonts w:ascii="Times" w:hAnsi="Times"/>
              </w:rPr>
              <w:t>ing</w:t>
            </w:r>
            <w:r w:rsidRPr="00922F91">
              <w:rPr>
                <w:rFonts w:ascii="Times" w:hAnsi="Times"/>
              </w:rPr>
              <w:t xml:space="preserve"> arm</w:t>
            </w:r>
          </w:p>
        </w:tc>
        <w:tc>
          <w:tcPr>
            <w:tcW w:w="3184" w:type="dxa"/>
          </w:tcPr>
          <w:p w14:paraId="465E5A1D" w14:textId="6276F606" w:rsidR="00D90230" w:rsidRPr="00922F91" w:rsidRDefault="00D90230" w:rsidP="00BE0896">
            <w:pPr>
              <w:rPr>
                <w:rFonts w:ascii="Times" w:hAnsi="Times"/>
              </w:rPr>
            </w:pPr>
            <w:r w:rsidRPr="00922F91">
              <w:rPr>
                <w:rFonts w:ascii="Times" w:hAnsi="Times"/>
              </w:rPr>
              <w:t>20 [nm]</w:t>
            </w:r>
          </w:p>
        </w:tc>
      </w:tr>
      <w:tr w:rsidR="00061A1C" w:rsidRPr="008F06D2" w14:paraId="73FE9283" w14:textId="77777777" w:rsidTr="00C9362D">
        <w:tc>
          <w:tcPr>
            <w:tcW w:w="1142" w:type="dxa"/>
          </w:tcPr>
          <w:p w14:paraId="3DE09DB0" w14:textId="5089F3A8" w:rsidR="00061A1C" w:rsidRPr="008F06D2" w:rsidRDefault="00BD5613" w:rsidP="00BE089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0</m:t>
                    </m:r>
                  </m:sub>
                </m:sSub>
              </m:oMath>
            </m:oMathPara>
          </w:p>
        </w:tc>
        <w:tc>
          <w:tcPr>
            <w:tcW w:w="5119" w:type="dxa"/>
          </w:tcPr>
          <w:p w14:paraId="6D0E3A62" w14:textId="57555C08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Zero-force unbinding rate of crosslink</w:t>
            </w:r>
          </w:p>
        </w:tc>
        <w:tc>
          <w:tcPr>
            <w:tcW w:w="3184" w:type="dxa"/>
          </w:tcPr>
          <w:p w14:paraId="55E2AC73" w14:textId="5E4E01FC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3.4 x 10</w:t>
            </w:r>
            <w:r w:rsidRPr="008F06D2">
              <w:rPr>
                <w:rFonts w:ascii="Times" w:hAnsi="Times"/>
                <w:vertAlign w:val="superscript"/>
              </w:rPr>
              <w:t>-4</w:t>
            </w:r>
            <w:r w:rsidRPr="008F06D2">
              <w:rPr>
                <w:rFonts w:ascii="Times" w:hAnsi="Times"/>
              </w:rPr>
              <w:t xml:space="preserve"> [s</w:t>
            </w:r>
            <w:r w:rsidRPr="008F06D2">
              <w:rPr>
                <w:rFonts w:ascii="Times" w:hAnsi="Times"/>
                <w:vertAlign w:val="superscript"/>
              </w:rPr>
              <w:t>-1</w:t>
            </w:r>
            <w:r w:rsidRPr="008F06D2">
              <w:rPr>
                <w:rFonts w:ascii="Times" w:hAnsi="Times"/>
              </w:rPr>
              <w:t>]  (1</w:t>
            </w:r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>)</w:t>
            </w:r>
          </w:p>
        </w:tc>
      </w:tr>
      <w:tr w:rsidR="00061A1C" w:rsidRPr="008F06D2" w14:paraId="3E96AEE6" w14:textId="77777777" w:rsidTr="00C9362D">
        <w:tc>
          <w:tcPr>
            <w:tcW w:w="1142" w:type="dxa"/>
          </w:tcPr>
          <w:p w14:paraId="0847AA86" w14:textId="71AEF97C" w:rsidR="00061A1C" w:rsidRPr="008F06D2" w:rsidRDefault="00061A1C" w:rsidP="00BE0896">
            <m:oMathPara>
              <m:oMath>
                <m:r>
                  <w:rPr>
                    <w:rFonts w:ascii="Cambria Math" w:hAnsi="Cambria Math"/>
                  </w:rPr>
                  <m:t>λ</m:t>
                </m:r>
              </m:oMath>
            </m:oMathPara>
          </w:p>
        </w:tc>
        <w:tc>
          <w:tcPr>
            <w:tcW w:w="5119" w:type="dxa"/>
          </w:tcPr>
          <w:p w14:paraId="40657EC4" w14:textId="60A5FB30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Mechanical compliance of crosslink bond</w:t>
            </w:r>
          </w:p>
        </w:tc>
        <w:tc>
          <w:tcPr>
            <w:tcW w:w="3184" w:type="dxa"/>
          </w:tcPr>
          <w:p w14:paraId="10BD05DD" w14:textId="5AA24511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0.37 [nm]   (1</w:t>
            </w:r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>)</w:t>
            </w:r>
          </w:p>
        </w:tc>
      </w:tr>
      <w:tr w:rsidR="00061A1C" w:rsidRPr="008F06D2" w14:paraId="0873EEAE" w14:textId="77777777" w:rsidTr="00C9362D">
        <w:tc>
          <w:tcPr>
            <w:tcW w:w="1142" w:type="dxa"/>
          </w:tcPr>
          <w:p w14:paraId="35C08F90" w14:textId="1E4074D8" w:rsidR="00061A1C" w:rsidRPr="008F06D2" w:rsidRDefault="00BD5613" w:rsidP="00BE0896"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119" w:type="dxa"/>
          </w:tcPr>
          <w:p w14:paraId="37505145" w14:textId="29CF49E1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Fiber Concentration</w:t>
            </w:r>
          </w:p>
        </w:tc>
        <w:tc>
          <w:tcPr>
            <w:tcW w:w="3184" w:type="dxa"/>
          </w:tcPr>
          <w:p w14:paraId="1F4A8242" w14:textId="1051F430" w:rsidR="00061A1C" w:rsidRPr="008F06D2" w:rsidRDefault="00061A1C" w:rsidP="00BE0896">
            <w:pPr>
              <w:tabs>
                <w:tab w:val="left" w:pos="449"/>
              </w:tabs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9024 segments per 20</w:t>
            </w:r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>20</w:t>
            </w:r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 xml:space="preserve">20 </w:t>
            </w:r>
            <w:r w:rsidRPr="008F06D2">
              <w:rPr>
                <w:rFonts w:ascii="Symbol" w:hAnsi="Symbol"/>
              </w:rPr>
              <w:t></w:t>
            </w:r>
            <w:r w:rsidRPr="008F06D2">
              <w:rPr>
                <w:rFonts w:ascii="Times" w:hAnsi="Times"/>
              </w:rPr>
              <w:t>m</w:t>
            </w:r>
            <w:r w:rsidRPr="008F06D2">
              <w:rPr>
                <w:rFonts w:ascii="Times" w:hAnsi="Times"/>
                <w:vertAlign w:val="superscript"/>
              </w:rPr>
              <w:t>3</w:t>
            </w:r>
          </w:p>
        </w:tc>
      </w:tr>
      <w:tr w:rsidR="00061A1C" w:rsidRPr="008F06D2" w14:paraId="01B01451" w14:textId="77777777" w:rsidTr="00C9362D">
        <w:tc>
          <w:tcPr>
            <w:tcW w:w="1142" w:type="dxa"/>
          </w:tcPr>
          <w:p w14:paraId="62982E60" w14:textId="331198CD" w:rsidR="00061A1C" w:rsidRPr="008F06D2" w:rsidRDefault="00061A1C" w:rsidP="00BE0896">
            <w:r w:rsidRPr="008F06D2">
              <w:rPr>
                <w:rFonts w:ascii="Times" w:eastAsia="Calibri" w:hAnsi="Times" w:cs="Times New Roman"/>
              </w:rPr>
              <w:t>%</w:t>
            </w:r>
            <w:r w:rsidRPr="008F06D2">
              <w:rPr>
                <w:rFonts w:ascii="Calibri" w:eastAsia="Calibri" w:hAnsi="Calibri" w:cs="Times New Roman"/>
              </w:rPr>
              <w:t xml:space="preserve"> </w:t>
            </w:r>
            <w:r w:rsidRPr="008F06D2">
              <w:rPr>
                <w:rFonts w:ascii="Times" w:eastAsia="Calibri" w:hAnsi="Times" w:cs="Times New Roman"/>
              </w:rPr>
              <w:t>Xlinks</w:t>
            </w:r>
          </w:p>
        </w:tc>
        <w:tc>
          <w:tcPr>
            <w:tcW w:w="5119" w:type="dxa"/>
          </w:tcPr>
          <w:p w14:paraId="0337F651" w14:textId="451FAF43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 xml:space="preserve">Ratio Crosslink Concentration to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oMath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 xml:space="preserve"> 100</w:t>
            </w:r>
          </w:p>
        </w:tc>
        <w:tc>
          <w:tcPr>
            <w:tcW w:w="3184" w:type="dxa"/>
          </w:tcPr>
          <w:p w14:paraId="14F121F3" w14:textId="5F2D95F6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80 (1</w:t>
            </w:r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>)</w:t>
            </w:r>
          </w:p>
        </w:tc>
      </w:tr>
      <w:tr w:rsidR="00061A1C" w:rsidRPr="008F06D2" w14:paraId="6A6C1A13" w14:textId="77777777" w:rsidTr="00C9362D">
        <w:tc>
          <w:tcPr>
            <w:tcW w:w="1142" w:type="dxa"/>
          </w:tcPr>
          <w:p w14:paraId="5B0811E9" w14:textId="72DEF5CD" w:rsidR="00061A1C" w:rsidRPr="008F06D2" w:rsidRDefault="00061A1C" w:rsidP="00BE0896">
            <m:oMathPara>
              <m:oMath>
                <m:r>
                  <w:rPr>
                    <w:rFonts w:ascii="Cambria Math" w:eastAsia="Calibri" w:hAnsi="Cambria Math" w:cs="Times New Roman"/>
                  </w:rPr>
                  <m:t>η</m:t>
                </m:r>
              </m:oMath>
            </m:oMathPara>
          </w:p>
        </w:tc>
        <w:tc>
          <w:tcPr>
            <w:tcW w:w="5119" w:type="dxa"/>
          </w:tcPr>
          <w:p w14:paraId="5FA3F11C" w14:textId="6E88A7D7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Viscosity of medium (water)</w:t>
            </w:r>
          </w:p>
        </w:tc>
        <w:tc>
          <w:tcPr>
            <w:tcW w:w="3184" w:type="dxa"/>
          </w:tcPr>
          <w:p w14:paraId="2F65AB5F" w14:textId="0B9BD261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 xml:space="preserve">0.86 </w:t>
            </w:r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 xml:space="preserve"> 10</w:t>
            </w:r>
            <w:r w:rsidRPr="008F06D2">
              <w:rPr>
                <w:rFonts w:ascii="Times" w:hAnsi="Times"/>
                <w:vertAlign w:val="superscript"/>
              </w:rPr>
              <w:t>-3</w:t>
            </w:r>
            <w:r w:rsidRPr="008F06D2">
              <w:rPr>
                <w:rFonts w:ascii="Times" w:hAnsi="Times"/>
              </w:rPr>
              <w:t xml:space="preserve"> [kg m</w:t>
            </w:r>
            <w:r w:rsidRPr="008F06D2">
              <w:rPr>
                <w:rFonts w:ascii="Times" w:hAnsi="Times"/>
                <w:vertAlign w:val="superscript"/>
              </w:rPr>
              <w:t>-1</w:t>
            </w:r>
            <w:r w:rsidRPr="008F06D2">
              <w:rPr>
                <w:rFonts w:ascii="Times" w:hAnsi="Times"/>
              </w:rPr>
              <w:t xml:space="preserve"> s</w:t>
            </w:r>
            <w:r w:rsidRPr="008F06D2">
              <w:rPr>
                <w:rFonts w:ascii="Times" w:hAnsi="Times"/>
                <w:vertAlign w:val="superscript"/>
              </w:rPr>
              <w:t>-1</w:t>
            </w:r>
            <w:r w:rsidRPr="008F06D2">
              <w:rPr>
                <w:rFonts w:ascii="Times" w:hAnsi="Times"/>
              </w:rPr>
              <w:t xml:space="preserve"> ]</w:t>
            </w:r>
          </w:p>
        </w:tc>
      </w:tr>
      <w:tr w:rsidR="00061A1C" w:rsidRPr="008F06D2" w14:paraId="67B0D8DC" w14:textId="77777777" w:rsidTr="00C9362D">
        <w:tc>
          <w:tcPr>
            <w:tcW w:w="1142" w:type="dxa"/>
          </w:tcPr>
          <w:p w14:paraId="50313E71" w14:textId="73E27CAC" w:rsidR="00061A1C" w:rsidRPr="008F06D2" w:rsidRDefault="00061A1C" w:rsidP="00BE0896"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>Δ</m:t>
                </m:r>
                <m:r>
                  <w:rPr>
                    <w:rFonts w:ascii="Cambria Math" w:eastAsia="Calibri" w:hAnsi="Cambria Math" w:cs="Times New Roman"/>
                  </w:rPr>
                  <m:t>t</m:t>
                </m:r>
              </m:oMath>
            </m:oMathPara>
          </w:p>
        </w:tc>
        <w:tc>
          <w:tcPr>
            <w:tcW w:w="5119" w:type="dxa"/>
          </w:tcPr>
          <w:p w14:paraId="0C355257" w14:textId="52D5BD7B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Time step of simulation</w:t>
            </w:r>
          </w:p>
        </w:tc>
        <w:tc>
          <w:tcPr>
            <w:tcW w:w="3184" w:type="dxa"/>
          </w:tcPr>
          <w:p w14:paraId="74A48C8C" w14:textId="3FB89B8C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 xml:space="preserve">2.379 </w:t>
            </w:r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 xml:space="preserve"> 10</w:t>
            </w:r>
            <w:r w:rsidRPr="008F06D2">
              <w:rPr>
                <w:rFonts w:ascii="Times" w:hAnsi="Times"/>
                <w:vertAlign w:val="superscript"/>
              </w:rPr>
              <w:t>-9</w:t>
            </w:r>
            <w:r w:rsidR="00E95448" w:rsidRPr="008F06D2">
              <w:rPr>
                <w:rFonts w:ascii="Times" w:hAnsi="Times"/>
              </w:rPr>
              <w:t xml:space="preserve"> [s]</w:t>
            </w:r>
          </w:p>
        </w:tc>
      </w:tr>
      <w:tr w:rsidR="00061A1C" w:rsidRPr="008F06D2" w14:paraId="7A9BD3D1" w14:textId="77777777" w:rsidTr="00C9362D">
        <w:tc>
          <w:tcPr>
            <w:tcW w:w="1142" w:type="dxa"/>
          </w:tcPr>
          <w:p w14:paraId="067C4F76" w14:textId="28341983" w:rsidR="00061A1C" w:rsidRPr="008F06D2" w:rsidRDefault="00BD5613" w:rsidP="00BE0896"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B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T</m:t>
                </m:r>
              </m:oMath>
            </m:oMathPara>
          </w:p>
        </w:tc>
        <w:tc>
          <w:tcPr>
            <w:tcW w:w="5119" w:type="dxa"/>
          </w:tcPr>
          <w:p w14:paraId="6A0105AE" w14:textId="71C36D49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>Thermal energy</w:t>
            </w:r>
          </w:p>
        </w:tc>
        <w:tc>
          <w:tcPr>
            <w:tcW w:w="3184" w:type="dxa"/>
          </w:tcPr>
          <w:p w14:paraId="4443DDAB" w14:textId="7FB2EE98" w:rsidR="00061A1C" w:rsidRPr="008F06D2" w:rsidRDefault="00061A1C" w:rsidP="00BE0896">
            <w:pPr>
              <w:rPr>
                <w:rFonts w:ascii="Times" w:hAnsi="Times"/>
              </w:rPr>
            </w:pPr>
            <w:r w:rsidRPr="008F06D2">
              <w:rPr>
                <w:rFonts w:ascii="Times" w:hAnsi="Times"/>
              </w:rPr>
              <w:t xml:space="preserve">4.142 </w:t>
            </w:r>
            <w:r w:rsidRPr="008F06D2">
              <w:rPr>
                <w:rFonts w:ascii="Times" w:eastAsia="MS Gothic" w:hAnsi="Times"/>
              </w:rPr>
              <w:t>×</w:t>
            </w:r>
            <w:r w:rsidRPr="008F06D2">
              <w:rPr>
                <w:rFonts w:ascii="Times" w:hAnsi="Times"/>
              </w:rPr>
              <w:t xml:space="preserve"> 10</w:t>
            </w:r>
            <w:r w:rsidRPr="008F06D2">
              <w:rPr>
                <w:rFonts w:ascii="Times" w:hAnsi="Times"/>
                <w:vertAlign w:val="superscript"/>
              </w:rPr>
              <w:t>-21</w:t>
            </w:r>
            <w:r w:rsidRPr="008F06D2">
              <w:rPr>
                <w:rFonts w:ascii="Times" w:hAnsi="Times"/>
              </w:rPr>
              <w:t xml:space="preserve"> [J]</w:t>
            </w:r>
          </w:p>
        </w:tc>
      </w:tr>
    </w:tbl>
    <w:p w14:paraId="36BE940A" w14:textId="77777777" w:rsidR="0095220F" w:rsidRPr="008F06D2" w:rsidRDefault="0095220F" w:rsidP="0095220F">
      <w:pPr>
        <w:rPr>
          <w:rFonts w:ascii="Times" w:hAnsi="Times"/>
        </w:rPr>
      </w:pPr>
    </w:p>
    <w:sectPr w:rsidR="0095220F" w:rsidRPr="008F06D2" w:rsidSect="00FB6D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9B82BD" w14:textId="77777777" w:rsidR="00BD5613" w:rsidRDefault="00BD5613" w:rsidP="00BD0023">
      <w:r>
        <w:separator/>
      </w:r>
    </w:p>
  </w:endnote>
  <w:endnote w:type="continuationSeparator" w:id="0">
    <w:p w14:paraId="1AFDD631" w14:textId="77777777" w:rsidR="00BD5613" w:rsidRDefault="00BD5613" w:rsidP="00BD0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46BEB" w14:textId="77777777" w:rsidR="00BD5613" w:rsidRDefault="00BD5613" w:rsidP="00BD0023">
      <w:r>
        <w:separator/>
      </w:r>
    </w:p>
  </w:footnote>
  <w:footnote w:type="continuationSeparator" w:id="0">
    <w:p w14:paraId="514E5569" w14:textId="77777777" w:rsidR="00BD5613" w:rsidRDefault="00BD5613" w:rsidP="00BD0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401F7F"/>
    <w:multiLevelType w:val="hybridMultilevel"/>
    <w:tmpl w:val="AB7AD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20F"/>
    <w:rsid w:val="00061A1C"/>
    <w:rsid w:val="00087FEF"/>
    <w:rsid w:val="00090073"/>
    <w:rsid w:val="00093871"/>
    <w:rsid w:val="000E4FF0"/>
    <w:rsid w:val="00106C6C"/>
    <w:rsid w:val="0016442D"/>
    <w:rsid w:val="00166B3A"/>
    <w:rsid w:val="00190CAD"/>
    <w:rsid w:val="001C4AD8"/>
    <w:rsid w:val="001C5575"/>
    <w:rsid w:val="001E6377"/>
    <w:rsid w:val="001E733D"/>
    <w:rsid w:val="001F05E0"/>
    <w:rsid w:val="002044C5"/>
    <w:rsid w:val="002219C9"/>
    <w:rsid w:val="002454BE"/>
    <w:rsid w:val="002666A4"/>
    <w:rsid w:val="0027417A"/>
    <w:rsid w:val="002A30A2"/>
    <w:rsid w:val="002A386F"/>
    <w:rsid w:val="00304583"/>
    <w:rsid w:val="00331071"/>
    <w:rsid w:val="00340951"/>
    <w:rsid w:val="00361A86"/>
    <w:rsid w:val="0036344D"/>
    <w:rsid w:val="003810D3"/>
    <w:rsid w:val="00382041"/>
    <w:rsid w:val="00387664"/>
    <w:rsid w:val="003A7955"/>
    <w:rsid w:val="003B3E1E"/>
    <w:rsid w:val="003D4A5B"/>
    <w:rsid w:val="003E7FDA"/>
    <w:rsid w:val="003F2DB1"/>
    <w:rsid w:val="00401215"/>
    <w:rsid w:val="00402EF0"/>
    <w:rsid w:val="00412968"/>
    <w:rsid w:val="00422964"/>
    <w:rsid w:val="00433787"/>
    <w:rsid w:val="00444169"/>
    <w:rsid w:val="00457BD4"/>
    <w:rsid w:val="0046171A"/>
    <w:rsid w:val="00472F51"/>
    <w:rsid w:val="00472FAD"/>
    <w:rsid w:val="0048123B"/>
    <w:rsid w:val="00484092"/>
    <w:rsid w:val="00486CDB"/>
    <w:rsid w:val="00487456"/>
    <w:rsid w:val="004973B2"/>
    <w:rsid w:val="004A4011"/>
    <w:rsid w:val="004D24FC"/>
    <w:rsid w:val="004D7C70"/>
    <w:rsid w:val="004D7FBB"/>
    <w:rsid w:val="004E661D"/>
    <w:rsid w:val="004F28D5"/>
    <w:rsid w:val="0052574D"/>
    <w:rsid w:val="00540A84"/>
    <w:rsid w:val="0054363A"/>
    <w:rsid w:val="00545831"/>
    <w:rsid w:val="00545DBC"/>
    <w:rsid w:val="00571C41"/>
    <w:rsid w:val="005A0BDF"/>
    <w:rsid w:val="005B26FA"/>
    <w:rsid w:val="005C251E"/>
    <w:rsid w:val="005D6637"/>
    <w:rsid w:val="005E0C36"/>
    <w:rsid w:val="005E5C22"/>
    <w:rsid w:val="005F30B4"/>
    <w:rsid w:val="00601771"/>
    <w:rsid w:val="00660734"/>
    <w:rsid w:val="006C639B"/>
    <w:rsid w:val="00706815"/>
    <w:rsid w:val="00766C38"/>
    <w:rsid w:val="00771115"/>
    <w:rsid w:val="0077731E"/>
    <w:rsid w:val="0078714C"/>
    <w:rsid w:val="007B0C8F"/>
    <w:rsid w:val="007B2E2F"/>
    <w:rsid w:val="007E3DC2"/>
    <w:rsid w:val="007E784E"/>
    <w:rsid w:val="007F1377"/>
    <w:rsid w:val="00806830"/>
    <w:rsid w:val="00852B0D"/>
    <w:rsid w:val="00864CF9"/>
    <w:rsid w:val="00893ED6"/>
    <w:rsid w:val="00894056"/>
    <w:rsid w:val="008A166E"/>
    <w:rsid w:val="008B373A"/>
    <w:rsid w:val="008C30C7"/>
    <w:rsid w:val="008C686C"/>
    <w:rsid w:val="008E7C00"/>
    <w:rsid w:val="008F06D2"/>
    <w:rsid w:val="00910EE0"/>
    <w:rsid w:val="00920484"/>
    <w:rsid w:val="0092133B"/>
    <w:rsid w:val="00922F91"/>
    <w:rsid w:val="00930F48"/>
    <w:rsid w:val="009428B4"/>
    <w:rsid w:val="0095220F"/>
    <w:rsid w:val="009B3CDE"/>
    <w:rsid w:val="009B4D5D"/>
    <w:rsid w:val="009C3AA6"/>
    <w:rsid w:val="009D19A1"/>
    <w:rsid w:val="00A10EDC"/>
    <w:rsid w:val="00A14A36"/>
    <w:rsid w:val="00A33BCE"/>
    <w:rsid w:val="00A37529"/>
    <w:rsid w:val="00A45F41"/>
    <w:rsid w:val="00A500B8"/>
    <w:rsid w:val="00A73B76"/>
    <w:rsid w:val="00AA75D3"/>
    <w:rsid w:val="00AB0076"/>
    <w:rsid w:val="00AD0632"/>
    <w:rsid w:val="00AD4B71"/>
    <w:rsid w:val="00AE04FD"/>
    <w:rsid w:val="00AE496A"/>
    <w:rsid w:val="00AF4F90"/>
    <w:rsid w:val="00B02738"/>
    <w:rsid w:val="00B02E72"/>
    <w:rsid w:val="00B3188E"/>
    <w:rsid w:val="00B54646"/>
    <w:rsid w:val="00B60510"/>
    <w:rsid w:val="00B803DD"/>
    <w:rsid w:val="00B847B9"/>
    <w:rsid w:val="00BB3F11"/>
    <w:rsid w:val="00BB7F8E"/>
    <w:rsid w:val="00BD0023"/>
    <w:rsid w:val="00BD5613"/>
    <w:rsid w:val="00BE0896"/>
    <w:rsid w:val="00BF3BDB"/>
    <w:rsid w:val="00BF5986"/>
    <w:rsid w:val="00C0099C"/>
    <w:rsid w:val="00C13C17"/>
    <w:rsid w:val="00C33555"/>
    <w:rsid w:val="00C33764"/>
    <w:rsid w:val="00C42237"/>
    <w:rsid w:val="00C463C1"/>
    <w:rsid w:val="00C71CBB"/>
    <w:rsid w:val="00C905A8"/>
    <w:rsid w:val="00C92BD3"/>
    <w:rsid w:val="00C9362D"/>
    <w:rsid w:val="00CA1DD2"/>
    <w:rsid w:val="00CC622C"/>
    <w:rsid w:val="00CE50CC"/>
    <w:rsid w:val="00CF4A75"/>
    <w:rsid w:val="00D17144"/>
    <w:rsid w:val="00D22425"/>
    <w:rsid w:val="00D26B73"/>
    <w:rsid w:val="00D31043"/>
    <w:rsid w:val="00D327A7"/>
    <w:rsid w:val="00D32E52"/>
    <w:rsid w:val="00D32E8D"/>
    <w:rsid w:val="00D63A89"/>
    <w:rsid w:val="00D651BF"/>
    <w:rsid w:val="00D76303"/>
    <w:rsid w:val="00D90230"/>
    <w:rsid w:val="00DF1330"/>
    <w:rsid w:val="00DF6F0E"/>
    <w:rsid w:val="00E13DF7"/>
    <w:rsid w:val="00E20208"/>
    <w:rsid w:val="00E373F5"/>
    <w:rsid w:val="00E47B87"/>
    <w:rsid w:val="00E6340F"/>
    <w:rsid w:val="00E82BB6"/>
    <w:rsid w:val="00E904F0"/>
    <w:rsid w:val="00E91AD4"/>
    <w:rsid w:val="00E95448"/>
    <w:rsid w:val="00EA1DE6"/>
    <w:rsid w:val="00EB0EB5"/>
    <w:rsid w:val="00EE1B9B"/>
    <w:rsid w:val="00EF252A"/>
    <w:rsid w:val="00EF7823"/>
    <w:rsid w:val="00F04998"/>
    <w:rsid w:val="00F26472"/>
    <w:rsid w:val="00F361B5"/>
    <w:rsid w:val="00F46720"/>
    <w:rsid w:val="00F518F3"/>
    <w:rsid w:val="00F54604"/>
    <w:rsid w:val="00F72285"/>
    <w:rsid w:val="00F7651E"/>
    <w:rsid w:val="00F84959"/>
    <w:rsid w:val="00F949DA"/>
    <w:rsid w:val="00FB6D0E"/>
    <w:rsid w:val="00FD2D32"/>
    <w:rsid w:val="00FE2A20"/>
    <w:rsid w:val="00FE30F4"/>
    <w:rsid w:val="00FE4E1F"/>
    <w:rsid w:val="00FE5591"/>
    <w:rsid w:val="00FF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A646DC"/>
  <w14:defaultImageDpi w14:val="300"/>
  <w15:docId w15:val="{491FFB83-851D-487E-A4D2-089F99A75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220F"/>
    <w:rPr>
      <w:color w:val="0000FF" w:themeColor="hyperlink"/>
      <w:u w:val="single"/>
    </w:rPr>
  </w:style>
  <w:style w:type="paragraph" w:customStyle="1" w:styleId="Default">
    <w:name w:val="Default"/>
    <w:rsid w:val="009522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2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20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5220F"/>
    <w:pPr>
      <w:ind w:left="720"/>
      <w:contextualSpacing/>
    </w:pPr>
  </w:style>
  <w:style w:type="table" w:styleId="TableGrid">
    <w:name w:val="Table Grid"/>
    <w:basedOn w:val="TableNormal"/>
    <w:uiPriority w:val="39"/>
    <w:rsid w:val="0092133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D2D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F4F90"/>
  </w:style>
  <w:style w:type="character" w:styleId="CommentReference">
    <w:name w:val="annotation reference"/>
    <w:basedOn w:val="DefaultParagraphFont"/>
    <w:uiPriority w:val="99"/>
    <w:semiHidden/>
    <w:unhideWhenUsed/>
    <w:rsid w:val="00D310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0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0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0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0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00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023"/>
  </w:style>
  <w:style w:type="paragraph" w:styleId="Footer">
    <w:name w:val="footer"/>
    <w:basedOn w:val="Normal"/>
    <w:link w:val="FooterChar"/>
    <w:uiPriority w:val="99"/>
    <w:unhideWhenUsed/>
    <w:rsid w:val="00BD00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2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D16EFA-1258-4055-B270-53BD40DD9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Bioengineering of Catalonia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landrino</dc:creator>
  <cp:keywords/>
  <dc:description/>
  <cp:lastModifiedBy>Michael Mak</cp:lastModifiedBy>
  <cp:revision>3</cp:revision>
  <dcterms:created xsi:type="dcterms:W3CDTF">2018-12-26T09:24:00Z</dcterms:created>
  <dcterms:modified xsi:type="dcterms:W3CDTF">2018-12-2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physical-journal</vt:lpwstr>
  </property>
  <property fmtid="{D5CDD505-2E9C-101B-9397-08002B2CF9AE}" pid="9" name="Mendeley Recent Style Name 3_1">
    <vt:lpwstr>Biophysical Journ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